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17"/>
        <w:tblW w:w="7655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276"/>
      </w:tblGrid>
      <w:tr w:rsidR="00C422C0" w14:paraId="6D5D4699" w14:textId="77777777">
        <w:trPr>
          <w:trHeight w:val="31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F4DA4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23E1C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 expression of CD138 (n=5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56E1F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igh expression of CD138 (n=5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E6CB5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422C0" w14:paraId="4B4BD6B0" w14:textId="77777777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6A5C89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CBE79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D40579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E29A71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699</w:t>
            </w:r>
          </w:p>
        </w:tc>
      </w:tr>
      <w:tr w:rsidR="00C422C0" w14:paraId="14240F1D" w14:textId="77777777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FEAC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= 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D312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 (2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B110F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 (1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A5D24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2B9AF495" w14:textId="77777777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87A1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3F8E4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3 (2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0EA8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 (3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15FB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36B7FBD0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CD05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314D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33CF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F680F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422C0" w14:paraId="1D5F3AC4" w14:textId="77777777">
        <w:trPr>
          <w:trHeight w:val="4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37D9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F5F25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3 (2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1C3B7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3 (2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22F1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5BB4D0D6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E220E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D5D68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 (2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5551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 (2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EBE6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73CA98FF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8C5E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thologic stag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B7D5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3D5E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3AEF" w14:textId="38DE7E93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</w:tr>
      <w:tr w:rsidR="00C422C0" w14:paraId="409F6F12" w14:textId="77777777">
        <w:trPr>
          <w:trHeight w:val="4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54FD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4C8B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1 (2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5A25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7 (4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D1BC7" w14:textId="77777777" w:rsidR="00C422C0" w:rsidRPr="00A04FA4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1A3CB76B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4CDD8" w14:textId="7BA9185B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I+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BC2B" w14:textId="6993BBF9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 (2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C29F" w14:textId="72404AD3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1120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38CE6BFA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8F5A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moking history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46D6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6319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8A60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847</w:t>
            </w:r>
          </w:p>
        </w:tc>
      </w:tr>
      <w:tr w:rsidR="00C422C0" w14:paraId="680E4ADC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2D43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3C34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4 (3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8111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3 (2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2B69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3BF93A5A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D389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1DAAD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 (1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099F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3 (2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EC62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7ACF8C76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64DC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Drinking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47C7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80CC" w14:textId="77777777" w:rsidR="00C422C0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F458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000</w:t>
            </w:r>
          </w:p>
        </w:tc>
      </w:tr>
      <w:tr w:rsidR="00C422C0" w14:paraId="6E7FE47A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896D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C622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6 (4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DCE49" w14:textId="77777777" w:rsidR="00C422C0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6 (4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8861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011C9003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0419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FC96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 (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E79A" w14:textId="77777777" w:rsidR="00C422C0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 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1C202" w14:textId="77777777" w:rsidR="00C422C0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46229E31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68EE" w14:textId="77777777" w:rsidR="00C422C0" w:rsidRPr="00A04FA4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Recur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F41E3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F7517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9BBE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0.115</w:t>
            </w:r>
          </w:p>
        </w:tc>
      </w:tr>
      <w:tr w:rsidR="00C422C0" w14:paraId="7FF02C0E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934B" w14:textId="77777777" w:rsidR="00C422C0" w:rsidRPr="00A04FA4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87C0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 (2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B2FB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 (3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261D" w14:textId="77777777" w:rsidR="00C422C0" w:rsidRPr="00A04FA4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21832B47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094D" w14:textId="77777777" w:rsidR="00C422C0" w:rsidRPr="00A04FA4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9E52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 (2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9758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 (1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BF7E" w14:textId="77777777" w:rsidR="00C422C0" w:rsidRPr="00A04FA4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2572C38B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08DA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u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66AB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6EEF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A53B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0.088</w:t>
            </w:r>
          </w:p>
        </w:tc>
      </w:tr>
      <w:tr w:rsidR="00C422C0" w14:paraId="613879A3" w14:textId="77777777">
        <w:trPr>
          <w:trHeight w:val="33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6FC2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Al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2B2A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7 (3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9AE3" w14:textId="77777777" w:rsidR="00C422C0" w:rsidRPr="00A04FA4" w:rsidRDefault="00A04FA4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5 (4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CBE2" w14:textId="77777777" w:rsidR="00C422C0" w:rsidRPr="00A04FA4" w:rsidRDefault="00C422C0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0D2A76C1" w14:textId="77777777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4891" w14:textId="77777777" w:rsidR="00C422C0" w:rsidRPr="00A04FA4" w:rsidRDefault="00A04FA4">
            <w:pPr>
              <w:spacing w:line="320" w:lineRule="atLeast"/>
              <w:ind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sz w:val="20"/>
                <w:szCs w:val="20"/>
              </w:rPr>
              <w:t>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C129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 (1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21D9C" w14:textId="77777777" w:rsidR="00C422C0" w:rsidRPr="00A04FA4" w:rsidRDefault="00A04FA4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04FA4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 (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A9BD" w14:textId="77777777" w:rsidR="00C422C0" w:rsidRPr="00A04FA4" w:rsidRDefault="00C422C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C422C0" w14:paraId="3F035AE8" w14:textId="77777777">
        <w:trPr>
          <w:trHeight w:val="34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A7B58" w14:textId="77777777" w:rsidR="00C422C0" w:rsidRDefault="00A04FA4">
            <w:pPr>
              <w:spacing w:line="320" w:lineRule="atLeast"/>
              <w:ind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Follow-up time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FA9F68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5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23AB7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.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34178" w14:textId="77777777" w:rsidR="00C422C0" w:rsidRDefault="00A04FA4">
            <w:pPr>
              <w:spacing w:line="320" w:lineRule="atLeast"/>
              <w:ind w:left="60"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286</w:t>
            </w:r>
          </w:p>
        </w:tc>
      </w:tr>
    </w:tbl>
    <w:p w14:paraId="7EC3469A" w14:textId="77777777" w:rsidR="00C422C0" w:rsidRDefault="00A04FA4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>Table S5: Association between CD138 expression and different clinicopathological parameters.</w:t>
      </w:r>
    </w:p>
    <w:p w14:paraId="2478775C" w14:textId="77777777" w:rsidR="00C422C0" w:rsidRDefault="00C422C0"/>
    <w:sectPr w:rsidR="00C42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hNTM2NWZiNDIwMGU2ZTZmNDlkZGY4NjEwZGMzNTMifQ=="/>
  </w:docVars>
  <w:rsids>
    <w:rsidRoot w:val="001A05E6"/>
    <w:rsid w:val="00085F61"/>
    <w:rsid w:val="00120667"/>
    <w:rsid w:val="001A05E6"/>
    <w:rsid w:val="00284CEC"/>
    <w:rsid w:val="00307E7D"/>
    <w:rsid w:val="00576065"/>
    <w:rsid w:val="0068081A"/>
    <w:rsid w:val="00A04FA4"/>
    <w:rsid w:val="00C422C0"/>
    <w:rsid w:val="00FC1AC0"/>
    <w:rsid w:val="44AE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A1A53"/>
  <w15:docId w15:val="{79DBAF06-FDBF-0A47-8642-9EF4D857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小</dc:creator>
  <cp:lastModifiedBy>19234</cp:lastModifiedBy>
  <cp:revision>6</cp:revision>
  <dcterms:created xsi:type="dcterms:W3CDTF">2023-10-22T05:30:00Z</dcterms:created>
  <dcterms:modified xsi:type="dcterms:W3CDTF">2023-10-2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2A357BD83F248F39C8F4815F1DA8D19_12</vt:lpwstr>
  </property>
</Properties>
</file>